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5DAB46" w14:textId="5E96A0F7" w:rsidR="00DF0AB5" w:rsidRPr="00DF0AB5" w:rsidRDefault="00DF0AB5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Hlk114515893"/>
      <w:r w:rsidRPr="00DF0AB5">
        <w:rPr>
          <w:rFonts w:ascii="Times New Roman" w:hAnsi="Times New Roman" w:cs="Times New Roman"/>
          <w:b/>
          <w:bCs/>
          <w:sz w:val="24"/>
          <w:szCs w:val="32"/>
        </w:rPr>
        <w:t xml:space="preserve">Data </w:t>
      </w:r>
      <w:r>
        <w:rPr>
          <w:rFonts w:ascii="Times New Roman" w:hAnsi="Times New Roman" w:cs="Times New Roman"/>
          <w:b/>
          <w:bCs/>
          <w:sz w:val="24"/>
          <w:szCs w:val="32"/>
        </w:rPr>
        <w:t>PM</w:t>
      </w:r>
      <w:r w:rsidRPr="00DF0AB5">
        <w:rPr>
          <w:rFonts w:ascii="Times New Roman" w:hAnsi="Times New Roman" w:cs="Times New Roman"/>
          <w:b/>
          <w:bCs/>
          <w:sz w:val="24"/>
          <w:szCs w:val="32"/>
        </w:rPr>
        <w:t xml:space="preserve"> 2.5</w:t>
      </w:r>
    </w:p>
    <w:tbl>
      <w:tblPr>
        <w:tblW w:w="2280" w:type="dxa"/>
        <w:tblInd w:w="108" w:type="dxa"/>
        <w:tblLook w:val="04A0" w:firstRow="1" w:lastRow="0" w:firstColumn="1" w:lastColumn="0" w:noHBand="0" w:noVBand="1"/>
      </w:tblPr>
      <w:tblGrid>
        <w:gridCol w:w="1200"/>
        <w:gridCol w:w="1080"/>
      </w:tblGrid>
      <w:tr w:rsidR="00594229" w:rsidRPr="00594229" w14:paraId="2974CDC4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339CB48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ample n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49D2" w14:textId="190746FB" w:rsidR="00594229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M 2.5</w:t>
            </w:r>
          </w:p>
        </w:tc>
      </w:tr>
      <w:tr w:rsidR="00594229" w:rsidRPr="00594229" w14:paraId="2D770DE7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8ED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1E7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</w:tr>
      <w:tr w:rsidR="00594229" w:rsidRPr="00594229" w14:paraId="62AC2436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1A21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3B3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</w:tr>
      <w:tr w:rsidR="00594229" w:rsidRPr="00594229" w14:paraId="0FA9A2DE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2228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19A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</w:tr>
      <w:tr w:rsidR="00594229" w:rsidRPr="00594229" w14:paraId="7F00BAA5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C81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8A1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</w:tr>
      <w:tr w:rsidR="00594229" w:rsidRPr="00594229" w14:paraId="2E91B6E9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B0E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F88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</w:tr>
      <w:tr w:rsidR="00594229" w:rsidRPr="00594229" w14:paraId="13145062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CC7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66BD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</w:tr>
      <w:tr w:rsidR="00594229" w:rsidRPr="00594229" w14:paraId="6C184532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6C7D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A352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</w:tr>
      <w:tr w:rsidR="00594229" w:rsidRPr="00594229" w14:paraId="08E62ED5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892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458E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</w:tr>
      <w:tr w:rsidR="00594229" w:rsidRPr="00594229" w14:paraId="679955FF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577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C2B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</w:tr>
      <w:tr w:rsidR="00594229" w:rsidRPr="00594229" w14:paraId="7618C6BF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FE71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F09F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</w:tr>
      <w:tr w:rsidR="00594229" w:rsidRPr="00594229" w14:paraId="21091FCA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19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506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</w:tr>
      <w:tr w:rsidR="00594229" w:rsidRPr="00594229" w14:paraId="10D93E85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DD7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198F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594229" w:rsidRPr="00594229" w14:paraId="38F949B4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374D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DA6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</w:tr>
      <w:tr w:rsidR="00594229" w:rsidRPr="00594229" w14:paraId="5FF049C6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5468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07B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</w:tr>
      <w:tr w:rsidR="00594229" w:rsidRPr="00594229" w14:paraId="69BCA365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26A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2C0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</w:tr>
      <w:tr w:rsidR="00594229" w:rsidRPr="00594229" w14:paraId="7CA8ABBA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4E3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0C0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</w:tr>
      <w:tr w:rsidR="00594229" w:rsidRPr="00594229" w14:paraId="253994AE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057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818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</w:tr>
      <w:tr w:rsidR="00594229" w:rsidRPr="00594229" w14:paraId="225ECD30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76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421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</w:tr>
      <w:tr w:rsidR="00594229" w:rsidRPr="00594229" w14:paraId="55A8B31C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6EB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EB6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</w:tr>
      <w:tr w:rsidR="00594229" w:rsidRPr="00594229" w14:paraId="483B49AE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0E97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936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</w:tr>
      <w:tr w:rsidR="00594229" w:rsidRPr="00594229" w14:paraId="1C58574E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76B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6661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</w:tr>
      <w:tr w:rsidR="00594229" w:rsidRPr="00594229" w14:paraId="312F4B3E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0A6E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CF3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</w:tr>
      <w:tr w:rsidR="00594229" w:rsidRPr="00594229" w14:paraId="17D81E38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4517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CB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</w:tr>
      <w:tr w:rsidR="00594229" w:rsidRPr="00594229" w14:paraId="7E8B484D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023D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CB5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</w:tr>
      <w:tr w:rsidR="00594229" w:rsidRPr="00594229" w14:paraId="222C73C6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BCAA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A7FE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</w:tr>
      <w:tr w:rsidR="00594229" w:rsidRPr="00594229" w14:paraId="5E839F15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24C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3CD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594229" w:rsidRPr="00594229" w14:paraId="0CE87B82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D56C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868C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594229" w:rsidRPr="00594229" w14:paraId="1DBE8DA2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EB1D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9CEA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</w:tr>
      <w:tr w:rsidR="00594229" w:rsidRPr="00594229" w14:paraId="3BF02CE6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446A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51B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</w:tr>
      <w:tr w:rsidR="00594229" w:rsidRPr="00594229" w14:paraId="15C4C071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A7A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D268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</w:tr>
      <w:tr w:rsidR="00594229" w:rsidRPr="00594229" w14:paraId="12369629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EAA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51C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</w:tr>
      <w:tr w:rsidR="00594229" w:rsidRPr="00594229" w14:paraId="751C10B7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6129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399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</w:tr>
      <w:tr w:rsidR="00594229" w:rsidRPr="00594229" w14:paraId="3D00517B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40A7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06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</w:tr>
      <w:tr w:rsidR="00594229" w:rsidRPr="00594229" w14:paraId="09748110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BDC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D921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594229" w:rsidRPr="00594229" w14:paraId="2B7129C5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D8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F5AF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</w:tr>
      <w:tr w:rsidR="00594229" w:rsidRPr="00594229" w14:paraId="7EA8BB75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335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B8F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</w:tr>
      <w:tr w:rsidR="00594229" w:rsidRPr="00594229" w14:paraId="51E95C61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37A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0F6C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</w:tr>
      <w:tr w:rsidR="00594229" w:rsidRPr="00594229" w14:paraId="0D3BFA35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CD49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70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594229" w:rsidRPr="00594229" w14:paraId="031A5E0B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D96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0562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</w:tr>
      <w:tr w:rsidR="00594229" w:rsidRPr="00594229" w14:paraId="71CB688A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6C8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D75A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594229" w:rsidRPr="00594229" w14:paraId="7404A2AF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75F6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3B7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594229" w:rsidRPr="00594229" w14:paraId="18A7EAC7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FE0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08C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</w:tr>
      <w:tr w:rsidR="00594229" w:rsidRPr="00594229" w14:paraId="6385C503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8571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464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</w:tr>
      <w:tr w:rsidR="00594229" w:rsidRPr="00594229" w14:paraId="564C887C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409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BEF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</w:tr>
      <w:tr w:rsidR="00594229" w:rsidRPr="00594229" w14:paraId="13E64BBE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ED1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6DD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</w:tr>
      <w:tr w:rsidR="00594229" w:rsidRPr="00594229" w14:paraId="0A64F578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820E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183F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594229" w:rsidRPr="00594229" w14:paraId="23D22558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222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CC4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</w:tr>
      <w:tr w:rsidR="00594229" w:rsidRPr="00594229" w14:paraId="3976FAF6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65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B0A2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</w:tr>
      <w:tr w:rsidR="00594229" w:rsidRPr="00594229" w14:paraId="4BFAFC41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8D7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608E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</w:tr>
      <w:tr w:rsidR="00594229" w:rsidRPr="00594229" w14:paraId="5076CCBD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2D31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9A0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</w:tr>
      <w:tr w:rsidR="00594229" w:rsidRPr="00594229" w14:paraId="7587F14E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4739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A5F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</w:tr>
      <w:tr w:rsidR="00594229" w:rsidRPr="00594229" w14:paraId="1003F260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3285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BD2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</w:tr>
      <w:tr w:rsidR="00594229" w:rsidRPr="00594229" w14:paraId="30532AB9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115D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D104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</w:tr>
      <w:tr w:rsidR="00594229" w:rsidRPr="00594229" w14:paraId="475E3F45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C262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343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</w:tr>
      <w:tr w:rsidR="00594229" w:rsidRPr="00594229" w14:paraId="53D8BE2F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1110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41DF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594229" w:rsidRPr="00594229" w14:paraId="2A174CA4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F76E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0617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</w:tr>
      <w:tr w:rsidR="00594229" w:rsidRPr="00594229" w14:paraId="3D83AB98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F078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019C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</w:tr>
      <w:tr w:rsidR="00594229" w:rsidRPr="00594229" w14:paraId="3F40E98B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ABAC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F44C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</w:tr>
      <w:tr w:rsidR="00594229" w:rsidRPr="00594229" w14:paraId="5C8E50BE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C7C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235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</w:tr>
      <w:tr w:rsidR="00594229" w:rsidRPr="00594229" w14:paraId="41D68D28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7E6F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A5E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</w:tr>
      <w:tr w:rsidR="00594229" w:rsidRPr="00594229" w14:paraId="1893F52D" w14:textId="77777777" w:rsidTr="00594229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1C88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87EB" w14:textId="77777777" w:rsidR="00594229" w:rsidRPr="00DB1A36" w:rsidRDefault="00594229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</w:tr>
    </w:tbl>
    <w:p w14:paraId="7229D195" w14:textId="2E518307" w:rsidR="00DF0AB5" w:rsidRDefault="00DF0AB5"/>
    <w:p w14:paraId="6E777108" w14:textId="77777777" w:rsidR="00DF0AB5" w:rsidRDefault="00DF0AB5"/>
    <w:p w14:paraId="43090F0A" w14:textId="77777777" w:rsidR="00DF0AB5" w:rsidRDefault="00DF0AB5"/>
    <w:p w14:paraId="1616B479" w14:textId="77777777" w:rsidR="00DF0AB5" w:rsidRDefault="00DF0AB5"/>
    <w:p w14:paraId="721E8C8B" w14:textId="77777777" w:rsidR="00DF0AB5" w:rsidRDefault="00DF0AB5"/>
    <w:p w14:paraId="138D0D17" w14:textId="77777777" w:rsidR="00DF0AB5" w:rsidRDefault="00DF0AB5"/>
    <w:p w14:paraId="08C5D62E" w14:textId="77777777" w:rsidR="00DF0AB5" w:rsidRDefault="00DF0AB5"/>
    <w:p w14:paraId="746EB41E" w14:textId="77777777" w:rsidR="00DF0AB5" w:rsidRDefault="00DF0AB5"/>
    <w:p w14:paraId="79D05CE1" w14:textId="77777777" w:rsidR="00DF0AB5" w:rsidRDefault="00DF0AB5"/>
    <w:p w14:paraId="03E96821" w14:textId="77777777" w:rsidR="00DF0AB5" w:rsidRDefault="00DF0AB5"/>
    <w:p w14:paraId="0D4C462B" w14:textId="77777777" w:rsidR="00DF0AB5" w:rsidRDefault="00DF0AB5"/>
    <w:p w14:paraId="4697AF46" w14:textId="77777777" w:rsidR="00DF0AB5" w:rsidRDefault="00DF0AB5"/>
    <w:p w14:paraId="65E0B28D" w14:textId="77777777" w:rsidR="00DF0AB5" w:rsidRDefault="00DF0AB5"/>
    <w:p w14:paraId="35AC4CDE" w14:textId="77777777" w:rsidR="00DF0AB5" w:rsidRDefault="00DF0AB5"/>
    <w:p w14:paraId="5CAA4242" w14:textId="77777777" w:rsidR="00DF0AB5" w:rsidRDefault="00DF0AB5"/>
    <w:p w14:paraId="081C82A1" w14:textId="0ABCBFC3" w:rsidR="00DF0AB5" w:rsidRDefault="00DF0AB5">
      <w:r>
        <w:br w:type="page"/>
      </w:r>
    </w:p>
    <w:tbl>
      <w:tblPr>
        <w:tblW w:w="2640" w:type="dxa"/>
        <w:tblLook w:val="04A0" w:firstRow="1" w:lastRow="0" w:firstColumn="1" w:lastColumn="0" w:noHBand="0" w:noVBand="1"/>
      </w:tblPr>
      <w:tblGrid>
        <w:gridCol w:w="1560"/>
        <w:gridCol w:w="1080"/>
      </w:tblGrid>
      <w:tr w:rsidR="00DF0AB5" w:rsidRPr="004E7D01" w14:paraId="764ED626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335E" w14:textId="77777777" w:rsidR="00DF0AB5" w:rsidRPr="00DF0AB5" w:rsidRDefault="00DF0AB5" w:rsidP="00DF0AB5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F0AB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lastRenderedPageBreak/>
              <w:t xml:space="preserve">Dat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M</w:t>
            </w:r>
            <w:r w:rsidRPr="00DF0AB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0</w:t>
            </w:r>
          </w:p>
          <w:p w14:paraId="505EC6ED" w14:textId="77777777" w:rsidR="00DF0AB5" w:rsidRDefault="00DF0AB5" w:rsidP="008C17E8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  <w:p w14:paraId="54C4658F" w14:textId="230D4D64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ample n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020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M10</w:t>
            </w:r>
          </w:p>
        </w:tc>
      </w:tr>
      <w:tr w:rsidR="00DF0AB5" w:rsidRPr="00DB1A36" w14:paraId="5E3F3A1E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5E5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6CFE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</w:tr>
      <w:tr w:rsidR="00DF0AB5" w:rsidRPr="00DB1A36" w14:paraId="163B1C17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75D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1330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</w:tr>
      <w:tr w:rsidR="00DF0AB5" w:rsidRPr="00DB1A36" w14:paraId="75BDAA05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575F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07B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</w:tr>
      <w:tr w:rsidR="00DF0AB5" w:rsidRPr="00DB1A36" w14:paraId="3EF83A04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6BC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120C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</w:tr>
      <w:tr w:rsidR="00DF0AB5" w:rsidRPr="00DB1A36" w14:paraId="44C40F29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754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3B9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</w:tr>
      <w:tr w:rsidR="00DF0AB5" w:rsidRPr="00DB1A36" w14:paraId="23568176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62A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4F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</w:tr>
      <w:tr w:rsidR="00DF0AB5" w:rsidRPr="00DB1A36" w14:paraId="36D6C7DC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B8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40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DF0AB5" w:rsidRPr="00DB1A36" w14:paraId="0FFA7E4C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048F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048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</w:tr>
      <w:tr w:rsidR="00DF0AB5" w:rsidRPr="00DB1A36" w14:paraId="28FF5EC1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F1EB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82B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</w:tr>
      <w:tr w:rsidR="00DF0AB5" w:rsidRPr="00DB1A36" w14:paraId="1574725E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D566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883E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</w:tr>
      <w:tr w:rsidR="00DF0AB5" w:rsidRPr="00DB1A36" w14:paraId="6352EB0E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2A56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2D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</w:tr>
      <w:tr w:rsidR="00DF0AB5" w:rsidRPr="00DB1A36" w14:paraId="2970D7CF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649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29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</w:tr>
      <w:tr w:rsidR="00DF0AB5" w:rsidRPr="00DB1A36" w14:paraId="467B3D52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DF96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0F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</w:tr>
      <w:tr w:rsidR="00DF0AB5" w:rsidRPr="00DB1A36" w14:paraId="78438649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5639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D9C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</w:tr>
      <w:tr w:rsidR="00DF0AB5" w:rsidRPr="00DB1A36" w14:paraId="024993A4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A83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628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</w:tr>
      <w:tr w:rsidR="00DF0AB5" w:rsidRPr="00DB1A36" w14:paraId="3B97C810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BAF1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A8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</w:tr>
      <w:tr w:rsidR="00DF0AB5" w:rsidRPr="00DB1A36" w14:paraId="31698220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ED0C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BA0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bookmarkStart w:id="1" w:name="_GoBack"/>
            <w:bookmarkEnd w:id="1"/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DF0AB5" w:rsidRPr="00DB1A36" w14:paraId="30CFDFE0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C876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319B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</w:tr>
      <w:tr w:rsidR="00DF0AB5" w:rsidRPr="00DB1A36" w14:paraId="5462FDE5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62A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599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</w:tr>
      <w:tr w:rsidR="00DF0AB5" w:rsidRPr="00DB1A36" w14:paraId="6B6C2267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B7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DBC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DF0AB5" w:rsidRPr="00DB1A36" w14:paraId="1223905B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3B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94A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</w:tr>
      <w:tr w:rsidR="00DF0AB5" w:rsidRPr="00DB1A36" w14:paraId="415ABB98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A3AF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6C5B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</w:tr>
      <w:tr w:rsidR="00DF0AB5" w:rsidRPr="00DB1A36" w14:paraId="21B3CF65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9C9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6B8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</w:tr>
      <w:tr w:rsidR="00DF0AB5" w:rsidRPr="00DB1A36" w14:paraId="6A52FC44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15C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7291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</w:tr>
      <w:tr w:rsidR="00DF0AB5" w:rsidRPr="00DB1A36" w14:paraId="547DEE18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38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6DCC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</w:tr>
      <w:tr w:rsidR="00DF0AB5" w:rsidRPr="00DB1A36" w14:paraId="7ADE9E80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76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AE0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</w:tr>
      <w:tr w:rsidR="00DF0AB5" w:rsidRPr="00DB1A36" w14:paraId="62B2C49B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68A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7A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DF0AB5" w:rsidRPr="00DB1A36" w14:paraId="7B37ECFE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0B8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8110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</w:tr>
      <w:tr w:rsidR="00DF0AB5" w:rsidRPr="00DB1A36" w14:paraId="54BBC1A5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D698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4AF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</w:tr>
      <w:tr w:rsidR="00DF0AB5" w:rsidRPr="00DB1A36" w14:paraId="080CD110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92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878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</w:tr>
      <w:tr w:rsidR="00DF0AB5" w:rsidRPr="00DB1A36" w14:paraId="1103D5C8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FAD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A5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</w:tr>
      <w:tr w:rsidR="00DF0AB5" w:rsidRPr="00DB1A36" w14:paraId="01737309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BE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98B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</w:tr>
      <w:tr w:rsidR="00DF0AB5" w:rsidRPr="00DB1A36" w14:paraId="7E10714B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C55C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30E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</w:tr>
      <w:tr w:rsidR="00DF0AB5" w:rsidRPr="00DB1A36" w14:paraId="402EE1B0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B9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921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DF0AB5" w:rsidRPr="00DB1A36" w14:paraId="1F0B6D5E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996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18BA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</w:tr>
      <w:tr w:rsidR="00DF0AB5" w:rsidRPr="00DB1A36" w14:paraId="15728FB4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1CE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C739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</w:t>
            </w:r>
          </w:p>
        </w:tc>
      </w:tr>
      <w:tr w:rsidR="00DF0AB5" w:rsidRPr="00DB1A36" w14:paraId="2142E329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B67E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F24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</w:tr>
      <w:tr w:rsidR="00DF0AB5" w:rsidRPr="00DB1A36" w14:paraId="4F37552A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6840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1640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</w:tr>
      <w:tr w:rsidR="00DF0AB5" w:rsidRPr="00DB1A36" w14:paraId="5FDCF8E4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3C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A2C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</w:tr>
      <w:tr w:rsidR="00DF0AB5" w:rsidRPr="00DB1A36" w14:paraId="2366DC0D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2BCE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43AB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</w:tr>
      <w:tr w:rsidR="00DF0AB5" w:rsidRPr="00DB1A36" w14:paraId="054FDE6B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BE6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3D8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</w:tr>
      <w:tr w:rsidR="00DF0AB5" w:rsidRPr="00DB1A36" w14:paraId="6C7E478A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642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C8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</w:tr>
      <w:tr w:rsidR="00DF0AB5" w:rsidRPr="00DB1A36" w14:paraId="6B4695C1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EF6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D78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</w:tr>
      <w:tr w:rsidR="00DF0AB5" w:rsidRPr="00DB1A36" w14:paraId="1B1229CC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CC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264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</w:tr>
      <w:tr w:rsidR="00DF0AB5" w:rsidRPr="00DB1A36" w14:paraId="01FD2EF9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381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F6E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</w:tr>
      <w:tr w:rsidR="00DF0AB5" w:rsidRPr="00DB1A36" w14:paraId="4876AC09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A50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DB9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</w:tr>
      <w:tr w:rsidR="00DF0AB5" w:rsidRPr="00DB1A36" w14:paraId="7B29DE9E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4FF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884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</w:tr>
      <w:tr w:rsidR="00DF0AB5" w:rsidRPr="00DB1A36" w14:paraId="5D7E396D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BC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F5D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</w:tr>
      <w:tr w:rsidR="00DF0AB5" w:rsidRPr="00DB1A36" w14:paraId="7F8A2DB1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70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E49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</w:tr>
      <w:tr w:rsidR="00DF0AB5" w:rsidRPr="00DB1A36" w14:paraId="7254CB53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42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6198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</w:t>
            </w:r>
          </w:p>
        </w:tc>
      </w:tr>
      <w:tr w:rsidR="00DF0AB5" w:rsidRPr="00DB1A36" w14:paraId="6127F733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77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90F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</w:tr>
      <w:tr w:rsidR="00DF0AB5" w:rsidRPr="00DB1A36" w14:paraId="6A104118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4FB2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3649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</w:t>
            </w:r>
          </w:p>
        </w:tc>
      </w:tr>
      <w:tr w:rsidR="00DF0AB5" w:rsidRPr="00DB1A36" w14:paraId="4DA6FB26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26D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A6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</w:t>
            </w:r>
          </w:p>
        </w:tc>
      </w:tr>
      <w:tr w:rsidR="00DF0AB5" w:rsidRPr="00DB1A36" w14:paraId="758AA84B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B07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F3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</w:t>
            </w:r>
          </w:p>
        </w:tc>
      </w:tr>
      <w:tr w:rsidR="00DF0AB5" w:rsidRPr="00DB1A36" w14:paraId="0D25607C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2D3F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A83A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</w:t>
            </w:r>
          </w:p>
        </w:tc>
      </w:tr>
      <w:tr w:rsidR="00DF0AB5" w:rsidRPr="00DB1A36" w14:paraId="491B49B0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D5A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A67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</w:t>
            </w:r>
          </w:p>
        </w:tc>
      </w:tr>
      <w:tr w:rsidR="00DF0AB5" w:rsidRPr="00DB1A36" w14:paraId="695B890C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CE96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EAD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</w:t>
            </w:r>
          </w:p>
        </w:tc>
      </w:tr>
      <w:tr w:rsidR="00DF0AB5" w:rsidRPr="00DB1A36" w14:paraId="039FDCA6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8844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A306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</w:tr>
      <w:tr w:rsidR="00DF0AB5" w:rsidRPr="00DB1A36" w14:paraId="2D79AF53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7A0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74A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</w:tr>
      <w:tr w:rsidR="00DF0AB5" w:rsidRPr="00DB1A36" w14:paraId="1437015E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AE5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5191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</w:tr>
      <w:tr w:rsidR="00DF0AB5" w:rsidRPr="00DB1A36" w14:paraId="1DA2C2C6" w14:textId="77777777" w:rsidTr="00DF0AB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36E3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5DBC" w14:textId="77777777" w:rsidR="00DF0AB5" w:rsidRPr="00DB1A36" w:rsidRDefault="00DF0AB5" w:rsidP="00DB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1A3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</w:tbl>
    <w:p w14:paraId="0816F8BB" w14:textId="77777777" w:rsidR="00DF0AB5" w:rsidRDefault="00DF0AB5" w:rsidP="00DF0AB5"/>
    <w:p w14:paraId="1047D20A" w14:textId="77777777" w:rsidR="000E1EDB" w:rsidRDefault="000E1EDB"/>
    <w:sectPr w:rsidR="000E1E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29"/>
    <w:rsid w:val="000E1EDB"/>
    <w:rsid w:val="00594229"/>
    <w:rsid w:val="00DB1A36"/>
    <w:rsid w:val="00DF0AB5"/>
    <w:rsid w:val="00EA4591"/>
    <w:rsid w:val="00FC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CB977"/>
  <w15:chartTrackingRefBased/>
  <w15:docId w15:val="{D560C88D-54EF-49B5-A830-65F80BF01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4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ittha Talordphop</dc:creator>
  <cp:keywords/>
  <dc:description/>
  <cp:lastModifiedBy>saowanit sukparungsee</cp:lastModifiedBy>
  <cp:revision>3</cp:revision>
  <dcterms:created xsi:type="dcterms:W3CDTF">2022-09-19T15:39:00Z</dcterms:created>
  <dcterms:modified xsi:type="dcterms:W3CDTF">2022-09-19T15:40:00Z</dcterms:modified>
</cp:coreProperties>
</file>